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83590" w14:textId="77777777" w:rsidR="00D46286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1</w:t>
      </w:r>
      <w:r>
        <w:rPr>
          <w:rFonts w:ascii="Times New Roman" w:hAnsi="Times New Roman" w:cs="Times New Roman" w:hint="eastAsia"/>
          <w:b/>
          <w:bCs/>
        </w:rPr>
        <w:t>.The results of MR analysis.</w:t>
      </w:r>
    </w:p>
    <w:tbl>
      <w:tblPr>
        <w:tblpPr w:leftFromText="180" w:rightFromText="180" w:vertAnchor="text" w:horzAnchor="page" w:tblpXSpec="center" w:tblpY="303"/>
        <w:tblOverlap w:val="never"/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833"/>
        <w:gridCol w:w="1016"/>
        <w:gridCol w:w="1669"/>
        <w:gridCol w:w="1185"/>
        <w:gridCol w:w="741"/>
        <w:gridCol w:w="557"/>
        <w:gridCol w:w="583"/>
        <w:gridCol w:w="579"/>
      </w:tblGrid>
      <w:tr w:rsidR="00D46286" w14:paraId="60954089" w14:textId="77777777" w:rsidTr="009D6FFA">
        <w:trPr>
          <w:trHeight w:val="295"/>
          <w:jc w:val="center"/>
        </w:trPr>
        <w:tc>
          <w:tcPr>
            <w:tcW w:w="79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B94E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me (id)</w:t>
            </w:r>
          </w:p>
        </w:tc>
        <w:tc>
          <w:tcPr>
            <w:tcW w:w="48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2A1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o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NP</w:t>
            </w:r>
          </w:p>
        </w:tc>
        <w:tc>
          <w:tcPr>
            <w:tcW w:w="59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517C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iotropy test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D786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chrane's Q heterogeneity tes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_pv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9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08B6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 method</w:t>
            </w:r>
          </w:p>
        </w:tc>
        <w:tc>
          <w:tcPr>
            <w:tcW w:w="43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046D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val</w:t>
            </w:r>
            <w:proofErr w:type="spellEnd"/>
          </w:p>
        </w:tc>
        <w:tc>
          <w:tcPr>
            <w:tcW w:w="32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B1CF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34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298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34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9B22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_uci95</w:t>
            </w:r>
          </w:p>
        </w:tc>
      </w:tr>
      <w:tr w:rsidR="00D46286" w14:paraId="42522E2C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9BFF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Butyricimon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945)</w:t>
            </w:r>
          </w:p>
        </w:tc>
        <w:tc>
          <w:tcPr>
            <w:tcW w:w="489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5DAF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596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E221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7</w:t>
            </w:r>
          </w:p>
        </w:tc>
        <w:tc>
          <w:tcPr>
            <w:tcW w:w="979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25C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65</w:t>
            </w:r>
          </w:p>
        </w:tc>
        <w:tc>
          <w:tcPr>
            <w:tcW w:w="69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BB8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FB8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327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8F0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742 </w:t>
            </w:r>
          </w:p>
        </w:tc>
        <w:tc>
          <w:tcPr>
            <w:tcW w:w="342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6253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65 </w:t>
            </w:r>
          </w:p>
        </w:tc>
        <w:tc>
          <w:tcPr>
            <w:tcW w:w="34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E536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604 </w:t>
            </w:r>
          </w:p>
        </w:tc>
      </w:tr>
      <w:tr w:rsidR="00D46286" w14:paraId="08DC0E96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217B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4972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6AA0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67F2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7D6A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1967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4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FAB8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20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0343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F235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674 </w:t>
            </w:r>
          </w:p>
        </w:tc>
      </w:tr>
      <w:tr w:rsidR="00D46286" w14:paraId="47F46E09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850A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A1CEA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3EA3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C219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12B6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B7CF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6DCF0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919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B3A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9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7376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629 </w:t>
            </w:r>
          </w:p>
        </w:tc>
      </w:tr>
      <w:tr w:rsidR="00D46286" w14:paraId="090A553E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E3B6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9494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6D2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5A9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B689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8591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EF1AB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2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A020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2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C259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026 </w:t>
            </w:r>
          </w:p>
        </w:tc>
      </w:tr>
      <w:tr w:rsidR="00D46286" w14:paraId="6FD5756F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4E10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9712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7CEF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CEBF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47E8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7C6A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3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DEACA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4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4F83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63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4001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211 </w:t>
            </w:r>
          </w:p>
        </w:tc>
      </w:tr>
      <w:tr w:rsidR="00D46286" w14:paraId="12D6D36F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0AC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FamilyXIIIAD3011group(id.11293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62E7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17CE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9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14C1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8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0BB3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BE56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3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D97B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60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2DAE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4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5381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634 </w:t>
            </w:r>
          </w:p>
        </w:tc>
      </w:tr>
      <w:tr w:rsidR="00D46286" w14:paraId="509E18E7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9F87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D5DA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E652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C27D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161D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221F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6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D9316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60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0A02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0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37A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.245 </w:t>
            </w:r>
          </w:p>
        </w:tc>
      </w:tr>
      <w:tr w:rsidR="00D46286" w14:paraId="0FC7B8C1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E382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CE8A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699F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CD12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1735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332E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8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1D95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48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FC55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10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300E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340 </w:t>
            </w:r>
          </w:p>
        </w:tc>
      </w:tr>
      <w:tr w:rsidR="00D46286" w14:paraId="3B2DEBDB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7753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7B1AA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B11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142C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C99F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AD33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0FC9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8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7E1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0295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325 </w:t>
            </w:r>
          </w:p>
        </w:tc>
      </w:tr>
      <w:tr w:rsidR="00D46286" w14:paraId="70C47999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0BD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8714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E592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00FF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0E01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224D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BBB9F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15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99E1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30F0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013 </w:t>
            </w:r>
          </w:p>
        </w:tc>
      </w:tr>
      <w:tr w:rsidR="00D46286" w14:paraId="53004E74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DEA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FamilyXIIIUCG001(id.11294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FF1C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C41B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3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1765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70E8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4253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2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5356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5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DA84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3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D5DB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35 </w:t>
            </w:r>
          </w:p>
        </w:tc>
      </w:tr>
      <w:tr w:rsidR="00D46286" w14:paraId="7A047BA8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E9B58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A6BB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2E4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656D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EA2B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619A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1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40D11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00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60B6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F900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644 </w:t>
            </w:r>
          </w:p>
        </w:tc>
      </w:tr>
      <w:tr w:rsidR="00D46286" w14:paraId="4C78FF52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8E18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D27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E1F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37AF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9B4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25A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B1AE2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51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3382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4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FBA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99 </w:t>
            </w:r>
          </w:p>
        </w:tc>
      </w:tr>
      <w:tr w:rsidR="00D46286" w14:paraId="762DE206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7DBD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95B8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6D5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18E2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549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161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6E5D4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8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BCF0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7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237A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68 </w:t>
            </w:r>
          </w:p>
        </w:tc>
      </w:tr>
      <w:tr w:rsidR="00D46286" w14:paraId="0ACEDE7E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4F0A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0DC8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36A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56CD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B16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F3CB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1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A544A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21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059B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FDD7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51 </w:t>
            </w:r>
          </w:p>
        </w:tc>
      </w:tr>
      <w:tr w:rsidR="00D46286" w14:paraId="5113A569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A423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Lactococ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851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2BE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FC9F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4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386D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6B0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AF15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9405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1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62A3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3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D528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56 </w:t>
            </w:r>
          </w:p>
        </w:tc>
      </w:tr>
      <w:tr w:rsidR="00D46286" w14:paraId="0A2B3882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D98F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2242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2DAA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AAF0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882A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8C04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1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DA9B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7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0529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D1C1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61 </w:t>
            </w:r>
          </w:p>
        </w:tc>
      </w:tr>
      <w:tr w:rsidR="00D46286" w14:paraId="5DB4F29F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395D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81EF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7C21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C62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840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B0EA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7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D5F39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98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100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1F1C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454 </w:t>
            </w:r>
          </w:p>
        </w:tc>
      </w:tr>
      <w:tr w:rsidR="00D46286" w14:paraId="0D87446D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CB8B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7477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D1A7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D123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15AD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5E7A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7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4E8CF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0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3F95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5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10B3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418 </w:t>
            </w:r>
          </w:p>
        </w:tc>
      </w:tr>
      <w:tr w:rsidR="00D46286" w14:paraId="42131423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8B33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EE4A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66E3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6A48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D236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2DDD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1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52AEB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7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C3AA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1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23AB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57 </w:t>
            </w:r>
          </w:p>
        </w:tc>
      </w:tr>
      <w:tr w:rsidR="00D46286" w14:paraId="69AE9682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8493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RuminococcaceaeNK4A214group(id.11358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DE6A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5569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1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7261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1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C01C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DADD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252C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9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DFE4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50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F96F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1 </w:t>
            </w:r>
          </w:p>
        </w:tc>
      </w:tr>
      <w:tr w:rsidR="00D46286" w14:paraId="0302BCBC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0D5D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601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A202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13A6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973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834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A3AA0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7C67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6BCB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12 </w:t>
            </w:r>
          </w:p>
        </w:tc>
      </w:tr>
      <w:tr w:rsidR="00D46286" w14:paraId="1AC5F87E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F1C4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C176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990F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64CA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68C6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4F7F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AF4C4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0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CB1E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29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10B2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154 </w:t>
            </w:r>
          </w:p>
        </w:tc>
      </w:tr>
      <w:tr w:rsidR="00D46286" w14:paraId="1E93CAB9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AB00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9D2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C221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4355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FA09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104C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6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1B94A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8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E01A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53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35A1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49 </w:t>
            </w:r>
          </w:p>
        </w:tc>
      </w:tr>
      <w:tr w:rsidR="00D46286" w14:paraId="5DF6A06C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4CEA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9E13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30748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AFD0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9749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9D10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6756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1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22C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4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B7F7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394 </w:t>
            </w:r>
          </w:p>
        </w:tc>
      </w:tr>
      <w:tr w:rsidR="00D46286" w14:paraId="2AE199C4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52A1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Ruminococcus2(id.11374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DCDC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B9E4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5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43E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1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0234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5022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14D7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63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5B54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7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7757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53 </w:t>
            </w:r>
          </w:p>
        </w:tc>
      </w:tr>
      <w:tr w:rsidR="00D46286" w14:paraId="60231498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B7A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5D45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FC53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D2D2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B675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8AFB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95538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5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7347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6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47B1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232 </w:t>
            </w:r>
          </w:p>
        </w:tc>
      </w:tr>
      <w:tr w:rsidR="00D46286" w14:paraId="4C1BA56D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9F2F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BEA1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F685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1B29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D39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AA47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53371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0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33C5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30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E714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87 </w:t>
            </w:r>
          </w:p>
        </w:tc>
      </w:tr>
      <w:tr w:rsidR="00D46286" w14:paraId="5F8F5F7E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6262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1B08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E248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B2D3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1CA2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6199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3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03EEC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59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ABCC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5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7E37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212 </w:t>
            </w:r>
          </w:p>
        </w:tc>
      </w:tr>
      <w:tr w:rsidR="00D46286" w14:paraId="77DEF702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F553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5F7A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8A1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1B9F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8892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38FF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B46C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6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1996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13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7F71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19 </w:t>
            </w:r>
          </w:p>
        </w:tc>
      </w:tr>
      <w:tr w:rsidR="00D46286" w14:paraId="5C08669D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F6C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unknowngen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000005479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5C4E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F838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7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5689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A82E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CE98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0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6D0E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77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A16D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87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B5B3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651 </w:t>
            </w:r>
          </w:p>
        </w:tc>
      </w:tr>
      <w:tr w:rsidR="00D46286" w14:paraId="1C2B7356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6FF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6771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42F1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0190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C921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E05F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81E71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54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487A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3F64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.277 </w:t>
            </w:r>
          </w:p>
        </w:tc>
      </w:tr>
      <w:tr w:rsidR="00D46286" w14:paraId="1CCEF9F3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5B8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8D14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0FB8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DBA5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1743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441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3EABC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58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0EB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7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EF87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6.248 </w:t>
            </w:r>
          </w:p>
        </w:tc>
      </w:tr>
      <w:tr w:rsidR="00D46286" w14:paraId="795EDA8A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7976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7FFC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BE8A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84E0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5CE0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2BC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506E0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19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57ED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0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FD22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782 </w:t>
            </w:r>
          </w:p>
        </w:tc>
      </w:tr>
      <w:tr w:rsidR="00D46286" w14:paraId="2CC1FA69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EA4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363B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531D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6786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B2B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662F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1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45AA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01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083D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7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BD5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462 </w:t>
            </w:r>
          </w:p>
        </w:tc>
      </w:tr>
      <w:tr w:rsidR="00D46286" w14:paraId="5A2351FE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5F2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BacteroidalesS24.7group(id.11173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ECF7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A6EA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7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32B9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C51E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E726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05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83D8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77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C2E0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87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F2DF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651 </w:t>
            </w:r>
          </w:p>
        </w:tc>
      </w:tr>
      <w:tr w:rsidR="00D46286" w14:paraId="11FA82F8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D616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937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006A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C82F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859E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EB50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3EF3E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54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DD04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AFFF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.277 </w:t>
            </w:r>
          </w:p>
        </w:tc>
      </w:tr>
      <w:tr w:rsidR="00D46286" w14:paraId="1E5C25C0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F2E9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A860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3D4F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EFB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4912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3B9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24BD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58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F3D8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4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7455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5.861 </w:t>
            </w:r>
          </w:p>
        </w:tc>
      </w:tr>
      <w:tr w:rsidR="00D46286" w14:paraId="7D0D89A2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0F5F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9D07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374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A4E9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4F2F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A6D0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4E029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19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8571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0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1F12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806 </w:t>
            </w:r>
          </w:p>
        </w:tc>
      </w:tr>
      <w:tr w:rsidR="00D46286" w14:paraId="5110050C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600A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45A7D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05A5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32F1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A383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C838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1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C10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01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D9065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5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964E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524 </w:t>
            </w:r>
          </w:p>
        </w:tc>
      </w:tr>
      <w:tr w:rsidR="00D46286" w14:paraId="70E27B69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E7A1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Christensenell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866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FCC2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7ECB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4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17F5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05D9D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444D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2197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9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8B66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19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9D5F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498 </w:t>
            </w:r>
          </w:p>
        </w:tc>
      </w:tr>
      <w:tr w:rsidR="00D46286" w14:paraId="771BA74D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54FB3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F56E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4A8D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E154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3F29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EF0A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360C1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065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3B26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F7DD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923 </w:t>
            </w:r>
          </w:p>
        </w:tc>
      </w:tr>
      <w:tr w:rsidR="00D46286" w14:paraId="7DA0400F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E1B0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F9E4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8EA2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CCA5E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C421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0C40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2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C04B2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1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D128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65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DAF0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056 </w:t>
            </w:r>
          </w:p>
        </w:tc>
      </w:tr>
      <w:tr w:rsidR="00D46286" w14:paraId="19D30048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6793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C68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15F4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0AA50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2AD9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03F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9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72EEF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39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091F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69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C966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903 </w:t>
            </w:r>
          </w:p>
        </w:tc>
      </w:tr>
      <w:tr w:rsidR="00D46286" w14:paraId="0A6F50F1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7E3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D807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71A3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4C17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EA8C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DBD1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3E94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0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6985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7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E527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963 </w:t>
            </w:r>
          </w:p>
        </w:tc>
      </w:tr>
      <w:tr w:rsidR="00D46286" w14:paraId="008B1B67" w14:textId="77777777" w:rsidTr="009D6FFA">
        <w:trPr>
          <w:trHeight w:val="295"/>
          <w:jc w:val="center"/>
        </w:trPr>
        <w:tc>
          <w:tcPr>
            <w:tcW w:w="79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0E49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FamilyXI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957)</w:t>
            </w:r>
          </w:p>
        </w:tc>
        <w:tc>
          <w:tcPr>
            <w:tcW w:w="4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F9502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9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4414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42</w:t>
            </w:r>
          </w:p>
        </w:tc>
        <w:tc>
          <w:tcPr>
            <w:tcW w:w="9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8E23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0BE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w-fe</w:t>
            </w:r>
            <w:proofErr w:type="spellEnd"/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986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7681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931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0BE1A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7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9C86E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476 </w:t>
            </w:r>
          </w:p>
        </w:tc>
      </w:tr>
      <w:tr w:rsidR="00D46286" w14:paraId="64EF5680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6E00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E8EA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243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1F8E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6670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R Egger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1D8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AA1AC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2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92C16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2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D115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8.448 </w:t>
            </w:r>
          </w:p>
        </w:tc>
      </w:tr>
      <w:tr w:rsidR="00D46286" w14:paraId="1D875457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65E2A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7602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8B6B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133C7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C4410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mple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C13CC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3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047DD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07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19917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8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ADCD9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7.340 </w:t>
            </w:r>
          </w:p>
        </w:tc>
      </w:tr>
      <w:tr w:rsidR="00D46286" w14:paraId="06216307" w14:textId="77777777" w:rsidTr="009D6FFA">
        <w:trPr>
          <w:trHeight w:val="280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B4979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E85D2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07B44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5BF76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F0F3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ode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E875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4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C3355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60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A2C54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1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3744B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6.394 </w:t>
            </w:r>
          </w:p>
        </w:tc>
      </w:tr>
      <w:tr w:rsidR="00D46286" w14:paraId="5EF11947" w14:textId="77777777" w:rsidTr="009D6FFA">
        <w:trPr>
          <w:trHeight w:val="295"/>
          <w:jc w:val="center"/>
        </w:trPr>
        <w:tc>
          <w:tcPr>
            <w:tcW w:w="797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0A7B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8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FA6DF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18F1C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BCD55" w14:textId="77777777" w:rsidR="00D46286" w:rsidRDefault="00D4628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11D81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eighted media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5BFB8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2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8D85F" w14:textId="77777777" w:rsidR="00D46286" w:rsidRDefault="00000000">
            <w:pPr>
              <w:widowControl/>
              <w:textAlignment w:val="center"/>
              <w:rPr>
                <w:rFonts w:ascii="Times New Roman" w:eastAsia="Lucida Console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81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1AF3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36 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CCBBF" w14:textId="77777777" w:rsidR="00D462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934 </w:t>
            </w:r>
          </w:p>
        </w:tc>
      </w:tr>
    </w:tbl>
    <w:p w14:paraId="4AD9B2F9" w14:textId="77777777" w:rsidR="009D6FFA" w:rsidRPr="003D7698" w:rsidRDefault="009D6FFA" w:rsidP="009D6FFA">
      <w:pPr>
        <w:rPr>
          <w:rFonts w:ascii="Times New Roman" w:hAnsi="Times New Roman" w:cs="Times New Roman"/>
          <w:sz w:val="13"/>
          <w:szCs w:val="13"/>
        </w:rPr>
      </w:pPr>
      <w:proofErr w:type="spellStart"/>
      <w:r w:rsidRPr="003D7698">
        <w:rPr>
          <w:rFonts w:ascii="Times New Roman" w:hAnsi="Times New Roman" w:cs="Times New Roman"/>
          <w:sz w:val="13"/>
          <w:szCs w:val="13"/>
        </w:rPr>
        <w:t>No.of</w:t>
      </w:r>
      <w:proofErr w:type="spellEnd"/>
      <w:r w:rsidRPr="003D7698">
        <w:rPr>
          <w:rFonts w:ascii="Times New Roman" w:hAnsi="Times New Roman" w:cs="Times New Roman"/>
          <w:sz w:val="13"/>
          <w:szCs w:val="13"/>
        </w:rPr>
        <w:t xml:space="preserve"> SNP, number of SNPs being used as IVs.; </w:t>
      </w:r>
      <w:proofErr w:type="spellStart"/>
      <w:r w:rsidRPr="003D7698">
        <w:rPr>
          <w:rFonts w:ascii="Times New Roman" w:hAnsi="Times New Roman" w:cs="Times New Roman"/>
          <w:sz w:val="13"/>
          <w:szCs w:val="13"/>
        </w:rPr>
        <w:t>ivw-fe</w:t>
      </w:r>
      <w:proofErr w:type="spellEnd"/>
      <w:r w:rsidRPr="003D7698">
        <w:rPr>
          <w:rFonts w:ascii="Times New Roman" w:hAnsi="Times New Roman" w:cs="Times New Roman"/>
          <w:sz w:val="13"/>
          <w:szCs w:val="13"/>
        </w:rPr>
        <w:t xml:space="preserve">, fixed-effects inverse variance weighting; OR, </w:t>
      </w:r>
      <w:r w:rsidRPr="003D7698">
        <w:rPr>
          <w:rFonts w:ascii="Times New Roman" w:eastAsia="等线" w:hAnsi="Times New Roman" w:cs="Times New Roman"/>
          <w:sz w:val="13"/>
          <w:szCs w:val="13"/>
        </w:rPr>
        <w:t xml:space="preserve">Odds Ratio; or_lci95-or_uci95, </w:t>
      </w:r>
      <w:r w:rsidRPr="003D7698">
        <w:rPr>
          <w:rFonts w:ascii="Times New Roman" w:hAnsi="Times New Roman" w:cs="Times New Roman"/>
          <w:sz w:val="13"/>
          <w:szCs w:val="13"/>
        </w:rPr>
        <w:t xml:space="preserve">95% </w:t>
      </w:r>
      <w:r w:rsidRPr="003D7698">
        <w:rPr>
          <w:rFonts w:ascii="Times New Roman" w:eastAsia="等线" w:hAnsi="Times New Roman" w:cs="Times New Roman"/>
          <w:sz w:val="13"/>
          <w:szCs w:val="13"/>
        </w:rPr>
        <w:t>confidence interval;</w:t>
      </w:r>
      <w:r w:rsidRPr="003D7698">
        <w:rPr>
          <w:rFonts w:ascii="Times New Roman" w:hAnsi="Times New Roman" w:cs="Times New Roman"/>
          <w:sz w:val="13"/>
          <w:szCs w:val="13"/>
        </w:rPr>
        <w:t xml:space="preserve"> Significant </w:t>
      </w:r>
      <w:proofErr w:type="spellStart"/>
      <w:r w:rsidRPr="003D7698">
        <w:rPr>
          <w:rFonts w:ascii="Times New Roman" w:hAnsi="Times New Roman" w:cs="Times New Roman"/>
          <w:sz w:val="13"/>
          <w:szCs w:val="13"/>
        </w:rPr>
        <w:t>P.value</w:t>
      </w:r>
      <w:proofErr w:type="spellEnd"/>
      <w:r w:rsidRPr="003D7698">
        <w:rPr>
          <w:rFonts w:ascii="Times New Roman" w:hAnsi="Times New Roman" w:cs="Times New Roman"/>
          <w:sz w:val="13"/>
          <w:szCs w:val="13"/>
        </w:rPr>
        <w:t xml:space="preserve"> was marked in red;</w:t>
      </w:r>
    </w:p>
    <w:p w14:paraId="6263B027" w14:textId="77777777" w:rsidR="00D46286" w:rsidRPr="009D6FFA" w:rsidRDefault="00D46286"/>
    <w:p w14:paraId="2569AF92" w14:textId="77777777" w:rsidR="00D46286" w:rsidRDefault="00D46286"/>
    <w:sectPr w:rsidR="00D46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4BC7E" w14:textId="77777777" w:rsidR="00F0189D" w:rsidRDefault="00F0189D" w:rsidP="009D6FFA">
      <w:r>
        <w:separator/>
      </w:r>
    </w:p>
  </w:endnote>
  <w:endnote w:type="continuationSeparator" w:id="0">
    <w:p w14:paraId="71EB154F" w14:textId="77777777" w:rsidR="00F0189D" w:rsidRDefault="00F0189D" w:rsidP="009D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76A31" w14:textId="77777777" w:rsidR="00F0189D" w:rsidRDefault="00F0189D" w:rsidP="009D6FFA">
      <w:r>
        <w:separator/>
      </w:r>
    </w:p>
  </w:footnote>
  <w:footnote w:type="continuationSeparator" w:id="0">
    <w:p w14:paraId="15AD21D6" w14:textId="77777777" w:rsidR="00F0189D" w:rsidRDefault="00F0189D" w:rsidP="009D6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xYTVkYWU5NDQ3ODc0MDNmMDg0MDhiNGI0MjAzMWYifQ=="/>
  </w:docVars>
  <w:rsids>
    <w:rsidRoot w:val="549B449E"/>
    <w:rsid w:val="009D6FFA"/>
    <w:rsid w:val="00D46286"/>
    <w:rsid w:val="00F0189D"/>
    <w:rsid w:val="549B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D5258"/>
  <w15:docId w15:val="{7B5E12C2-713E-4B89-B902-92FC536D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6F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D6FFA"/>
    <w:rPr>
      <w:kern w:val="2"/>
      <w:sz w:val="18"/>
      <w:szCs w:val="18"/>
    </w:rPr>
  </w:style>
  <w:style w:type="paragraph" w:styleId="a5">
    <w:name w:val="footer"/>
    <w:basedOn w:val="a"/>
    <w:link w:val="a6"/>
    <w:rsid w:val="009D6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D6F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多喝热水</dc:creator>
  <cp:lastModifiedBy>传</cp:lastModifiedBy>
  <cp:revision>2</cp:revision>
  <dcterms:created xsi:type="dcterms:W3CDTF">2023-11-29T13:10:00Z</dcterms:created>
  <dcterms:modified xsi:type="dcterms:W3CDTF">2024-03-1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78A0762C60461B8EC0C5FED10B7D7A_11</vt:lpwstr>
  </property>
</Properties>
</file>